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2B9" w:rsidRPr="0032590A" w:rsidRDefault="00B952B9" w:rsidP="00B952B9">
      <w:pPr>
        <w:rPr>
          <w:rFonts w:ascii="Times New Roman" w:hAnsi="Times New Roman" w:cs="Times New Roman"/>
          <w:sz w:val="20"/>
        </w:rPr>
      </w:pPr>
      <w:r w:rsidRPr="001C4B3F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0E53E0AD" wp14:editId="42DF1381">
            <wp:extent cx="5760720" cy="8105902"/>
            <wp:effectExtent l="0" t="0" r="0" b="9525"/>
            <wp:docPr id="15" name="Grafik 15" descr="I:\papers\systematic review\analysis\final analysis\forestplot staphylococcu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:\papers\systematic review\analysis\final analysis\forestplot staphylococcu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05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952B9" w:rsidRDefault="00B952B9" w:rsidP="00B952B9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70"/>
      <w:r w:rsidRPr="00466C6C">
        <w:rPr>
          <w:rFonts w:asciiTheme="minorHAnsi" w:hAnsiTheme="minorHAnsi" w:cstheme="minorHAnsi"/>
          <w:color w:val="auto"/>
          <w:sz w:val="20"/>
          <w:szCs w:val="20"/>
        </w:rPr>
        <w:t>S10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taphylococc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(with identified species includ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. aure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and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. epidermidis)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presented by increasing study end year (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Adjei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et al</w:t>
      </w:r>
      <w:r>
        <w:rPr>
          <w:rFonts w:asciiTheme="minorHAnsi" w:hAnsiTheme="minorHAnsi" w:cstheme="minorHAnsi"/>
          <w:color w:val="auto"/>
          <w:sz w:val="20"/>
          <w:szCs w:val="20"/>
        </w:rPr>
        <w:t>.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lacked study end date)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 xml:space="preserve">Staphylococcus 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spp. among 250,500 patients tested was 2.1% (95% CI: 1.4-3.3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8.7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2.1).</w:t>
      </w:r>
      <w:bookmarkEnd w:id="1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</w:p>
    <w:p w:rsidR="00D6775E" w:rsidRPr="00D6775E" w:rsidRDefault="00D6775E" w:rsidP="00D6775E">
      <w:pPr>
        <w:rPr>
          <w:rFonts w:ascii="Arial" w:hAnsi="Arial" w:cs="Arial"/>
        </w:rPr>
      </w:pPr>
    </w:p>
    <w:sectPr w:rsidR="00D6775E" w:rsidRPr="00D6775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313" w:rsidRDefault="00D74313" w:rsidP="00D74313">
      <w:r>
        <w:separator/>
      </w:r>
    </w:p>
  </w:endnote>
  <w:endnote w:type="continuationSeparator" w:id="0">
    <w:p w:rsidR="00D74313" w:rsidRDefault="00D74313" w:rsidP="00D7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313" w:rsidRDefault="00D74313" w:rsidP="00D74313">
      <w:r>
        <w:separator/>
      </w:r>
    </w:p>
  </w:footnote>
  <w:footnote w:type="continuationSeparator" w:id="0">
    <w:p w:rsidR="00D74313" w:rsidRDefault="00D74313" w:rsidP="00D743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4313" w:rsidRPr="00D74313" w:rsidRDefault="00D74313" w:rsidP="00D74313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2B9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952B9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74313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4283"/>
  <w15:chartTrackingRefBased/>
  <w15:docId w15:val="{81F1E92C-34E8-4C7F-A9A3-9CCE383B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52B9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52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952B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D7431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4313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D743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4313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29:00Z</dcterms:created>
  <dcterms:modified xsi:type="dcterms:W3CDTF">2022-01-10T12:44:00Z</dcterms:modified>
</cp:coreProperties>
</file>